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CCD" w:rsidRPr="00B40ADC" w:rsidRDefault="007C7CCD" w:rsidP="007C7CCD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B40ADC"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ascii="Times New Roman" w:hAnsi="Times New Roman" w:hint="eastAsia"/>
          <w:b/>
          <w:sz w:val="24"/>
          <w:szCs w:val="24"/>
        </w:rPr>
        <w:t xml:space="preserve"> Figures</w:t>
      </w:r>
    </w:p>
    <w:p w:rsidR="007C7CCD" w:rsidRPr="002659D8" w:rsidRDefault="007C7CCD" w:rsidP="002659D8">
      <w:pPr>
        <w:widowControl/>
        <w:jc w:val="left"/>
      </w:pPr>
      <w:r w:rsidRPr="00C00DF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ure</w:t>
      </w:r>
      <w:r w:rsidR="002659D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 S</w:t>
      </w:r>
      <w:r w:rsidR="002659D8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.</w:t>
      </w:r>
      <w:r w:rsidRPr="00C00DF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 The droplet plots of the samples containing different initial concentrations of DNA. </w:t>
      </w:r>
    </w:p>
    <w:p w:rsidR="007C7CCD" w:rsidRDefault="007C7CCD" w:rsidP="007C7C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  <w:kern w:val="0"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384810</wp:posOffset>
            </wp:positionV>
            <wp:extent cx="5274310" cy="2200275"/>
            <wp:effectExtent l="19050" t="0" r="2540" b="0"/>
            <wp:wrapTopAndBottom/>
            <wp:docPr id="3" name="对象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756581" cy="3657388"/>
                      <a:chOff x="0" y="1000108"/>
                      <a:chExt cx="8756581" cy="3657388"/>
                    </a:xfrm>
                  </a:grpSpPr>
                  <a:grpSp>
                    <a:nvGrpSpPr>
                      <a:cNvPr id="18" name="组合 17"/>
                      <a:cNvGrpSpPr/>
                    </a:nvGrpSpPr>
                    <a:grpSpPr>
                      <a:xfrm>
                        <a:off x="0" y="1000108"/>
                        <a:ext cx="8756581" cy="3657388"/>
                        <a:chOff x="0" y="1000108"/>
                        <a:chExt cx="8756581" cy="3657388"/>
                      </a:xfrm>
                    </a:grpSpPr>
                    <a:pic>
                      <a:nvPicPr>
                        <a:cNvPr id="2051" name="Picture 3"/>
                        <a:cNvPicPr>
                          <a:picLocks noChangeArrowheads="1"/>
                        </a:cNvPicPr>
                      </a:nvPicPr>
                      <a:blipFill>
                        <a:blip r:embed="rId6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0" y="1000108"/>
                          <a:ext cx="2880000" cy="1800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pic>
                      <a:nvPicPr>
                        <a:cNvPr id="2052" name="Picture 4"/>
                        <a:cNvPicPr>
                          <a:picLocks noChangeArrowheads="1"/>
                        </a:cNvPicPr>
                      </a:nvPicPr>
                      <a:blipFill>
                        <a:blip r:embed="rId7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938290" y="1000108"/>
                          <a:ext cx="2880000" cy="1800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pic>
                      <a:nvPicPr>
                        <a:cNvPr id="2053" name="Picture 5"/>
                        <a:cNvPicPr>
                          <a:picLocks noChangeArrowheads="1"/>
                        </a:cNvPicPr>
                      </a:nvPicPr>
                      <a:blipFill>
                        <a:blip r:embed="rId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5876581" y="1000108"/>
                          <a:ext cx="2880000" cy="1800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pic>
                      <a:nvPicPr>
                        <a:cNvPr id="2054" name="Picture 6"/>
                        <a:cNvPicPr>
                          <a:picLocks noChangeArrowheads="1"/>
                        </a:cNvPicPr>
                      </a:nvPicPr>
                      <a:blipFill>
                        <a:blip r:embed="rId9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0" y="2857496"/>
                          <a:ext cx="2880000" cy="1800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pic>
                      <a:nvPicPr>
                        <a:cNvPr id="2055" name="Picture 7"/>
                        <a:cNvPicPr>
                          <a:picLocks noChangeArrowheads="1"/>
                        </a:cNvPicPr>
                      </a:nvPicPr>
                      <a:blipFill>
                        <a:blip r:embed="rId10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938290" y="2857496"/>
                          <a:ext cx="2880000" cy="1800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pic>
                      <a:nvPicPr>
                        <a:cNvPr id="2056" name="Picture 8"/>
                        <a:cNvPicPr>
                          <a:picLocks noChangeArrowheads="1"/>
                        </a:cNvPicPr>
                      </a:nvPicPr>
                      <a:blipFill>
                        <a:blip r:embed="rId11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5876581" y="2857496"/>
                          <a:ext cx="2880000" cy="1800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357158" y="1214422"/>
                          <a:ext cx="107157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10</a:t>
                            </a:r>
                            <a:r>
                              <a:rPr lang="en-GB" sz="1200" dirty="0">
                                <a:latin typeface="Times New Roman" pitchFamily="18" charset="0"/>
                                <a:cs typeface="Times New Roman" pitchFamily="18" charset="0"/>
                              </a:rPr>
                              <a:t> </a:t>
                            </a:r>
                            <a:r>
                              <a:rPr lang="en-GB" sz="1200" dirty="0" err="1">
                                <a:latin typeface="Times New Roman" pitchFamily="18" charset="0"/>
                                <a:cs typeface="Times New Roman" pitchFamily="18" charset="0"/>
                              </a:rPr>
                              <a:t>ng</a:t>
                            </a:r>
                            <a:r>
                              <a:rPr lang="en-GB" sz="1200" dirty="0">
                                <a:latin typeface="Times New Roman" pitchFamily="18" charset="0"/>
                                <a:cs typeface="Times New Roman" pitchFamily="18" charset="0"/>
                              </a:rPr>
                              <a:t>/</a:t>
                            </a:r>
                            <a:r>
                              <a:rPr lang="en-GB" sz="1200" dirty="0" err="1">
                                <a:latin typeface="Times New Roman" pitchFamily="18" charset="0"/>
                                <a:cs typeface="Times New Roman" pitchFamily="18" charset="0"/>
                              </a:rPr>
                              <a:t>μl</a:t>
                            </a:r>
                            <a:endParaRPr lang="zh-CN" alt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6143636" y="1214422"/>
                          <a:ext cx="107157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0.4</a:t>
                            </a:r>
                            <a:r>
                              <a:rPr lang="en-GB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 </a:t>
                            </a:r>
                            <a:r>
                              <a:rPr lang="en-GB" sz="1200" dirty="0" err="1">
                                <a:latin typeface="Times New Roman" pitchFamily="18" charset="0"/>
                                <a:cs typeface="Times New Roman" pitchFamily="18" charset="0"/>
                              </a:rPr>
                              <a:t>ng</a:t>
                            </a:r>
                            <a:r>
                              <a:rPr lang="en-GB" sz="1200" dirty="0">
                                <a:latin typeface="Times New Roman" pitchFamily="18" charset="0"/>
                                <a:cs typeface="Times New Roman" pitchFamily="18" charset="0"/>
                              </a:rPr>
                              <a:t>/</a:t>
                            </a:r>
                            <a:r>
                              <a:rPr lang="en-GB" sz="1200" dirty="0" err="1">
                                <a:latin typeface="Times New Roman" pitchFamily="18" charset="0"/>
                                <a:cs typeface="Times New Roman" pitchFamily="18" charset="0"/>
                              </a:rPr>
                              <a:t>μl</a:t>
                            </a:r>
                            <a:endParaRPr lang="zh-CN" alt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3248016" y="1214422"/>
                          <a:ext cx="107157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2</a:t>
                            </a:r>
                            <a:r>
                              <a:rPr lang="en-GB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 </a:t>
                            </a:r>
                            <a:r>
                              <a:rPr lang="en-GB" sz="1200" dirty="0" err="1">
                                <a:latin typeface="Times New Roman" pitchFamily="18" charset="0"/>
                                <a:cs typeface="Times New Roman" pitchFamily="18" charset="0"/>
                              </a:rPr>
                              <a:t>ng</a:t>
                            </a:r>
                            <a:r>
                              <a:rPr lang="en-GB" sz="1200" dirty="0">
                                <a:latin typeface="Times New Roman" pitchFamily="18" charset="0"/>
                                <a:cs typeface="Times New Roman" pitchFamily="18" charset="0"/>
                              </a:rPr>
                              <a:t>/</a:t>
                            </a:r>
                            <a:r>
                              <a:rPr lang="en-GB" sz="1200" dirty="0" err="1">
                                <a:latin typeface="Times New Roman" pitchFamily="18" charset="0"/>
                                <a:cs typeface="Times New Roman" pitchFamily="18" charset="0"/>
                              </a:rPr>
                              <a:t>μl</a:t>
                            </a:r>
                            <a:endParaRPr lang="zh-CN" alt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285720" y="3071810"/>
                          <a:ext cx="107157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0.08</a:t>
                            </a:r>
                            <a:r>
                              <a:rPr lang="en-GB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 </a:t>
                            </a:r>
                            <a:r>
                              <a:rPr lang="en-GB" sz="1200" dirty="0" err="1">
                                <a:latin typeface="Times New Roman" pitchFamily="18" charset="0"/>
                                <a:cs typeface="Times New Roman" pitchFamily="18" charset="0"/>
                              </a:rPr>
                              <a:t>ng</a:t>
                            </a:r>
                            <a:r>
                              <a:rPr lang="en-GB" sz="1200" dirty="0">
                                <a:latin typeface="Times New Roman" pitchFamily="18" charset="0"/>
                                <a:cs typeface="Times New Roman" pitchFamily="18" charset="0"/>
                              </a:rPr>
                              <a:t>/</a:t>
                            </a:r>
                            <a:r>
                              <a:rPr lang="en-GB" sz="1200" dirty="0" err="1">
                                <a:latin typeface="Times New Roman" pitchFamily="18" charset="0"/>
                                <a:cs typeface="Times New Roman" pitchFamily="18" charset="0"/>
                              </a:rPr>
                              <a:t>μl</a:t>
                            </a:r>
                            <a:endParaRPr lang="zh-CN" alt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" name="TextBox 15"/>
                        <a:cNvSpPr txBox="1"/>
                      </a:nvSpPr>
                      <a:spPr>
                        <a:xfrm>
                          <a:off x="3286116" y="3071810"/>
                          <a:ext cx="107157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0.016</a:t>
                            </a:r>
                            <a:r>
                              <a:rPr lang="en-GB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 </a:t>
                            </a:r>
                            <a:r>
                              <a:rPr lang="en-GB" sz="1200" dirty="0" err="1">
                                <a:latin typeface="Times New Roman" pitchFamily="18" charset="0"/>
                                <a:cs typeface="Times New Roman" pitchFamily="18" charset="0"/>
                              </a:rPr>
                              <a:t>ng</a:t>
                            </a:r>
                            <a:r>
                              <a:rPr lang="en-GB" sz="1200" dirty="0">
                                <a:latin typeface="Times New Roman" pitchFamily="18" charset="0"/>
                                <a:cs typeface="Times New Roman" pitchFamily="18" charset="0"/>
                              </a:rPr>
                              <a:t>/</a:t>
                            </a:r>
                            <a:r>
                              <a:rPr lang="en-GB" sz="1200" dirty="0" err="1">
                                <a:latin typeface="Times New Roman" pitchFamily="18" charset="0"/>
                                <a:cs typeface="Times New Roman" pitchFamily="18" charset="0"/>
                              </a:rPr>
                              <a:t>μl</a:t>
                            </a:r>
                            <a:endParaRPr lang="zh-CN" alt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6167449" y="3071810"/>
                          <a:ext cx="107157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Cooked rice</a:t>
                            </a:r>
                            <a:endParaRPr lang="zh-CN" alt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anchor>
        </w:drawing>
      </w:r>
    </w:p>
    <w:p w:rsidR="007C7CCD" w:rsidRPr="00C00DF2" w:rsidRDefault="007C7CCD" w:rsidP="007C7C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</w:p>
    <w:p w:rsidR="007C7CCD" w:rsidRDefault="007C7CCD" w:rsidP="007C7CCD">
      <w:pPr>
        <w:widowControl/>
        <w:jc w:val="left"/>
      </w:pPr>
      <w:r>
        <w:br w:type="page"/>
      </w:r>
    </w:p>
    <w:p w:rsidR="007C7CCD" w:rsidRDefault="007C7CCD" w:rsidP="007C7C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  <w:r w:rsidRPr="00C00DF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lastRenderedPageBreak/>
        <w:t>Fig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ure</w:t>
      </w:r>
      <w:r w:rsidR="002659D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 S</w:t>
      </w:r>
      <w:r w:rsidR="002659D8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2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.</w:t>
      </w:r>
      <w:r w:rsidRPr="00C00DF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 The droplet plots of DNA samples with the di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fferent gene-editing frequency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.</w:t>
      </w:r>
    </w:p>
    <w:p w:rsidR="007C7CCD" w:rsidRDefault="007C7CCD" w:rsidP="007C7C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</w:p>
    <w:p w:rsidR="007C7CCD" w:rsidRPr="00C00DF2" w:rsidRDefault="007C7CCD" w:rsidP="007C7CCD">
      <w:pPr>
        <w:autoSpaceDE w:val="0"/>
        <w:autoSpaceDN w:val="0"/>
        <w:adjustRightInd w:val="0"/>
        <w:jc w:val="left"/>
      </w:pPr>
      <w:r w:rsidRPr="00C00DF2">
        <w:rPr>
          <w:rFonts w:ascii="Times New Roma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  <w:drawing>
          <wp:inline distT="0" distB="0" distL="0" distR="0">
            <wp:extent cx="5274310" cy="3216474"/>
            <wp:effectExtent l="19050" t="0" r="2540" b="0"/>
            <wp:docPr id="4" name="对象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809322" cy="5371876"/>
                      <a:chOff x="0" y="0"/>
                      <a:chExt cx="8809322" cy="5371876"/>
                    </a:xfrm>
                  </a:grpSpPr>
                  <a:grpSp>
                    <a:nvGrpSpPr>
                      <a:cNvPr id="22" name="组合 21"/>
                      <a:cNvGrpSpPr/>
                    </a:nvGrpSpPr>
                    <a:grpSpPr>
                      <a:xfrm>
                        <a:off x="0" y="0"/>
                        <a:ext cx="8809322" cy="5371876"/>
                        <a:chOff x="0" y="0"/>
                        <a:chExt cx="8809322" cy="5371876"/>
                      </a:xfrm>
                    </a:grpSpPr>
                    <a:pic>
                      <a:nvPicPr>
                        <a:cNvPr id="3080" name="Picture 8"/>
                        <a:cNvPicPr>
                          <a:picLocks noChangeArrowheads="1"/>
                        </a:cNvPicPr>
                      </a:nvPicPr>
                      <a:blipFill>
                        <a:blip r:embed="rId12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214414" y="3571876"/>
                          <a:ext cx="2880000" cy="1800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pic>
                      <a:nvPicPr>
                        <a:cNvPr id="3081" name="Picture 9"/>
                        <a:cNvPicPr>
                          <a:picLocks noChangeArrowheads="1"/>
                        </a:cNvPicPr>
                      </a:nvPicPr>
                      <a:blipFill>
                        <a:blip r:embed="rId13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286248" y="3571876"/>
                          <a:ext cx="2880000" cy="1800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grpSp>
                      <a:nvGrpSpPr>
                        <a:cNvPr id="5" name="组合 20"/>
                        <a:cNvGrpSpPr/>
                      </a:nvGrpSpPr>
                      <a:grpSpPr>
                        <a:xfrm>
                          <a:off x="0" y="0"/>
                          <a:ext cx="8809322" cy="4063189"/>
                          <a:chOff x="0" y="0"/>
                          <a:chExt cx="8809322" cy="4063189"/>
                        </a:xfrm>
                      </a:grpSpPr>
                      <a:pic>
                        <a:nvPicPr>
                          <a:cNvPr id="3074" name="Picture 2"/>
                          <a:cNvPicPr>
                            <a:picLocks noChangeArrowheads="1"/>
                          </a:cNvPicPr>
                        </a:nvPicPr>
                        <a:blipFill>
                          <a:blip r:embed="rId14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0" y="0"/>
                            <a:ext cx="2880000" cy="180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a:spPr>
                      </a:pic>
                      <a:pic>
                        <a:nvPicPr>
                          <a:cNvPr id="3075" name="Picture 3"/>
                          <a:cNvPicPr>
                            <a:picLocks noChangeArrowheads="1"/>
                          </a:cNvPicPr>
                        </a:nvPicPr>
                        <a:blipFill>
                          <a:blip r:embed="rId15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2928926" y="0"/>
                            <a:ext cx="2880000" cy="180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a:spPr>
                      </a:pic>
                      <a:pic>
                        <a:nvPicPr>
                          <a:cNvPr id="3076" name="Picture 4"/>
                          <a:cNvPicPr>
                            <a:picLocks noChangeArrowheads="1"/>
                          </a:cNvPicPr>
                        </a:nvPicPr>
                        <a:blipFill>
                          <a:blip r:embed="rId16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5929322" y="0"/>
                            <a:ext cx="2880000" cy="180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a:spPr>
                      </a:pic>
                      <a:pic>
                        <a:nvPicPr>
                          <a:cNvPr id="3077" name="Picture 5"/>
                          <a:cNvPicPr>
                            <a:picLocks noChangeArrowheads="1"/>
                          </a:cNvPicPr>
                        </a:nvPicPr>
                        <a:blipFill>
                          <a:blip r:embed="rId17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0" y="1714488"/>
                            <a:ext cx="2880000" cy="180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a:spPr>
                      </a:pic>
                      <a:pic>
                        <a:nvPicPr>
                          <a:cNvPr id="3078" name="Picture 6"/>
                          <a:cNvPicPr>
                            <a:picLocks noChangeArrowheads="1"/>
                          </a:cNvPicPr>
                        </a:nvPicPr>
                        <a:blipFill>
                          <a:blip r:embed="rId18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2928926" y="1714488"/>
                            <a:ext cx="2880000" cy="180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a:spPr>
                      </a:pic>
                      <a:pic>
                        <a:nvPicPr>
                          <a:cNvPr id="3079" name="Picture 7"/>
                          <a:cNvPicPr>
                            <a:picLocks noChangeArrowheads="1"/>
                          </a:cNvPicPr>
                        </a:nvPicPr>
                        <a:blipFill>
                          <a:blip r:embed="rId19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5929322" y="1714488"/>
                            <a:ext cx="2880000" cy="180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a:spPr>
                      </a:pic>
                      <a:sp>
                        <a:nvSpPr>
                          <a:cNvPr id="13" name="TextBox 12"/>
                          <a:cNvSpPr txBox="1"/>
                        </a:nvSpPr>
                        <a:spPr>
                          <a:xfrm>
                            <a:off x="357158" y="214290"/>
                            <a:ext cx="1071570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altLang="zh-CN" sz="1200" dirty="0" smtClean="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WT</a:t>
                              </a:r>
                              <a:endParaRPr lang="zh-CN" altLang="en-US" sz="1200" dirty="0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4" name="TextBox 13"/>
                          <a:cNvSpPr txBox="1"/>
                        </a:nvSpPr>
                        <a:spPr>
                          <a:xfrm>
                            <a:off x="3286116" y="214290"/>
                            <a:ext cx="1071570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altLang="zh-CN" sz="1200" dirty="0" smtClean="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50%</a:t>
                              </a:r>
                              <a:endParaRPr lang="zh-CN" altLang="en-US" sz="1200" dirty="0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" name="TextBox 14"/>
                          <a:cNvSpPr txBox="1"/>
                        </a:nvSpPr>
                        <a:spPr>
                          <a:xfrm>
                            <a:off x="6286512" y="214290"/>
                            <a:ext cx="1071570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altLang="zh-CN" sz="1200" dirty="0" smtClean="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25%</a:t>
                              </a:r>
                              <a:endParaRPr lang="zh-CN" altLang="en-US" sz="1200" dirty="0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6" name="TextBox 15"/>
                          <a:cNvSpPr txBox="1"/>
                        </a:nvSpPr>
                        <a:spPr>
                          <a:xfrm>
                            <a:off x="357158" y="1928802"/>
                            <a:ext cx="1071570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altLang="zh-CN" sz="1200" dirty="0" smtClean="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10%</a:t>
                              </a:r>
                              <a:endParaRPr lang="zh-CN" altLang="en-US" sz="1200" dirty="0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7" name="TextBox 16"/>
                          <a:cNvSpPr txBox="1"/>
                        </a:nvSpPr>
                        <a:spPr>
                          <a:xfrm>
                            <a:off x="3286116" y="1928802"/>
                            <a:ext cx="1071570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altLang="zh-CN" sz="1200" dirty="0" smtClean="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5%</a:t>
                              </a:r>
                              <a:endParaRPr lang="zh-CN" altLang="en-US" sz="1200" dirty="0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8" name="TextBox 17"/>
                          <a:cNvSpPr txBox="1"/>
                        </a:nvSpPr>
                        <a:spPr>
                          <a:xfrm>
                            <a:off x="6215074" y="1928802"/>
                            <a:ext cx="1071570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altLang="zh-CN" sz="1200" dirty="0" smtClean="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1%</a:t>
                              </a:r>
                              <a:endParaRPr lang="zh-CN" altLang="en-US" sz="1200" dirty="0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9" name="TextBox 18"/>
                          <a:cNvSpPr txBox="1"/>
                        </a:nvSpPr>
                        <a:spPr>
                          <a:xfrm>
                            <a:off x="1571604" y="3786190"/>
                            <a:ext cx="1071570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altLang="zh-CN" sz="1200" dirty="0" smtClean="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0.5%</a:t>
                              </a:r>
                              <a:endParaRPr lang="zh-CN" altLang="en-US" sz="1200" dirty="0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20" name="TextBox 19"/>
                          <a:cNvSpPr txBox="1"/>
                        </a:nvSpPr>
                        <a:spPr>
                          <a:xfrm>
                            <a:off x="4643438" y="3786190"/>
                            <a:ext cx="1071570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altLang="zh-CN" sz="1200" dirty="0" smtClean="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0.1%</a:t>
                              </a:r>
                              <a:endParaRPr lang="zh-CN" altLang="en-US" sz="1200" dirty="0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</a:grpSp>
                </lc:lockedCanvas>
              </a:graphicData>
            </a:graphic>
          </wp:inline>
        </w:drawing>
      </w:r>
      <w:r w:rsidRPr="00C00DF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 </w:t>
      </w:r>
    </w:p>
    <w:p w:rsidR="007C7CCD" w:rsidRPr="00C00DF2" w:rsidRDefault="007C7CCD" w:rsidP="007C7CCD"/>
    <w:p w:rsidR="00B750D1" w:rsidRDefault="007C7CCD" w:rsidP="007C7CCD">
      <w:pPr>
        <w:widowControl/>
        <w:jc w:val="left"/>
      </w:pPr>
      <w:r>
        <w:br w:type="page"/>
      </w:r>
    </w:p>
    <w:tbl>
      <w:tblPr>
        <w:tblW w:w="7760" w:type="dxa"/>
        <w:tblInd w:w="93" w:type="dxa"/>
        <w:tblLook w:val="04A0"/>
      </w:tblPr>
      <w:tblGrid>
        <w:gridCol w:w="1740"/>
        <w:gridCol w:w="1975"/>
        <w:gridCol w:w="1975"/>
        <w:gridCol w:w="2070"/>
      </w:tblGrid>
      <w:tr w:rsidR="00B750D1" w:rsidRPr="00B750D1" w:rsidTr="00B750D1">
        <w:trPr>
          <w:trHeight w:val="315"/>
        </w:trPr>
        <w:tc>
          <w:tcPr>
            <w:tcW w:w="77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B40ADC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Supplementary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750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Table S1. </w:t>
            </w:r>
            <w:r w:rsidRPr="00B750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source of gene-edited plants used in this study</w:t>
            </w:r>
          </w:p>
        </w:tc>
      </w:tr>
      <w:tr w:rsidR="00B750D1" w:rsidRPr="00B750D1" w:rsidTr="00B750D1">
        <w:trPr>
          <w:trHeight w:val="315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peseed lines</w:t>
            </w:r>
          </w:p>
        </w:tc>
        <w:tc>
          <w:tcPr>
            <w:tcW w:w="3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50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otypes at CRISPR target site 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50D1" w:rsidRPr="00B750D1" w:rsidRDefault="002559AA" w:rsidP="00B750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naA03g22900D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naC03g26960D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eng et al., 2020</w:t>
            </w: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-1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-1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-2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-5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-10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ice lines</w:t>
            </w:r>
          </w:p>
        </w:tc>
        <w:tc>
          <w:tcPr>
            <w:tcW w:w="3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Os06g0623700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g et al., 2018</w:t>
            </w: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50D1" w:rsidRPr="00B750D1" w:rsidTr="00B750D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0D1" w:rsidRPr="00B750D1" w:rsidRDefault="00B750D1" w:rsidP="00B750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0D1" w:rsidRPr="00B750D1" w:rsidRDefault="00B750D1" w:rsidP="00B750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50D1" w:rsidRPr="00B750D1" w:rsidTr="00B750D1">
        <w:trPr>
          <w:trHeight w:val="300"/>
        </w:trPr>
        <w:tc>
          <w:tcPr>
            <w:tcW w:w="77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39AE" w:rsidRDefault="00D539AE" w:rsidP="00D539AE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All gene-edited plants used in this study </w:t>
            </w:r>
            <w:r w:rsidRPr="00D539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539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539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dat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539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539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blished literature</w:t>
            </w: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s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:rsidR="00B750D1" w:rsidRPr="00B750D1" w:rsidRDefault="00B750D1" w:rsidP="002559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0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tes: The Heter, heterozygous; Homo, homozygous; </w:t>
            </w:r>
          </w:p>
        </w:tc>
      </w:tr>
    </w:tbl>
    <w:p w:rsidR="007C7CCD" w:rsidRPr="00B750D1" w:rsidRDefault="007C7CCD" w:rsidP="007C7CCD">
      <w:pPr>
        <w:widowControl/>
        <w:jc w:val="left"/>
      </w:pPr>
    </w:p>
    <w:sectPr w:rsidR="007C7CCD" w:rsidRPr="00B750D1" w:rsidSect="001248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4F8D" w:rsidRDefault="00A74F8D" w:rsidP="00E01C06">
      <w:r>
        <w:separator/>
      </w:r>
    </w:p>
  </w:endnote>
  <w:endnote w:type="continuationSeparator" w:id="1">
    <w:p w:rsidR="00A74F8D" w:rsidRDefault="00A74F8D" w:rsidP="00E01C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4F8D" w:rsidRDefault="00A74F8D" w:rsidP="00E01C06">
      <w:r>
        <w:separator/>
      </w:r>
    </w:p>
  </w:footnote>
  <w:footnote w:type="continuationSeparator" w:id="1">
    <w:p w:rsidR="00A74F8D" w:rsidRDefault="00A74F8D" w:rsidP="00E01C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7CCD"/>
    <w:rsid w:val="0012695E"/>
    <w:rsid w:val="002559AA"/>
    <w:rsid w:val="002659D8"/>
    <w:rsid w:val="00290B83"/>
    <w:rsid w:val="0034231F"/>
    <w:rsid w:val="003A7A02"/>
    <w:rsid w:val="00523716"/>
    <w:rsid w:val="00545362"/>
    <w:rsid w:val="00757864"/>
    <w:rsid w:val="00790E8E"/>
    <w:rsid w:val="007C7CCD"/>
    <w:rsid w:val="008A400C"/>
    <w:rsid w:val="00A74F8D"/>
    <w:rsid w:val="00B750D1"/>
    <w:rsid w:val="00BD0E18"/>
    <w:rsid w:val="00BE2BDA"/>
    <w:rsid w:val="00C522D9"/>
    <w:rsid w:val="00D539AE"/>
    <w:rsid w:val="00E01C06"/>
    <w:rsid w:val="00EA05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7C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C7CC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C7CCD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01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E01C06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E01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E01C06"/>
    <w:rPr>
      <w:sz w:val="18"/>
      <w:szCs w:val="18"/>
    </w:rPr>
  </w:style>
  <w:style w:type="character" w:styleId="a6">
    <w:name w:val="Emphasis"/>
    <w:basedOn w:val="a0"/>
    <w:uiPriority w:val="20"/>
    <w:qFormat/>
    <w:rsid w:val="00D539AE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99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5</cp:revision>
  <dcterms:created xsi:type="dcterms:W3CDTF">2020-11-02T06:46:00Z</dcterms:created>
  <dcterms:modified xsi:type="dcterms:W3CDTF">2020-11-02T08:05:00Z</dcterms:modified>
</cp:coreProperties>
</file>